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192F4A1" wp14:paraId="1D686404" wp14:textId="504A3A1C">
      <w:pPr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192F4A1" w:rsidR="171783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able S2: Description of the samples used for Oxford Nanopore Technology sequencing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955"/>
        <w:gridCol w:w="1785"/>
        <w:gridCol w:w="2310"/>
      </w:tblGrid>
      <w:tr w:rsidR="4192F4A1" w:rsidTr="4192F4A1" w14:paraId="35D15F85">
        <w:trPr>
          <w:trHeight w:val="300"/>
        </w:trPr>
        <w:tc>
          <w:tcPr>
            <w:tcW w:w="2085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190C9B31" w14:textId="4970FE62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95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1CA1C62D" w14:textId="3ADCAEDC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ime until enucleation</w:t>
            </w:r>
          </w:p>
        </w:tc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2E72DD15" w14:textId="19EF5967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IN value</w:t>
            </w:r>
          </w:p>
        </w:tc>
        <w:tc>
          <w:tcPr>
            <w:tcW w:w="231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0EA5D6D6" w14:textId="3CBC0FEC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eads (passed)</w:t>
            </w:r>
          </w:p>
        </w:tc>
      </w:tr>
      <w:tr w:rsidR="4192F4A1" w:rsidTr="4192F4A1" w14:paraId="1B91246A">
        <w:trPr>
          <w:trHeight w:val="300"/>
        </w:trPr>
        <w:tc>
          <w:tcPr>
            <w:tcW w:w="2085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1217FA71" w14:textId="1209DA05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1</w:t>
            </w:r>
          </w:p>
        </w:tc>
        <w:tc>
          <w:tcPr>
            <w:tcW w:w="29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0B745B8A" w14:textId="55A0ACBD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 20 hours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73B32AF8" w14:textId="34BAA53B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gt; 8</w:t>
            </w:r>
          </w:p>
        </w:tc>
        <w:tc>
          <w:tcPr>
            <w:tcW w:w="23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05DE5BD9" w14:textId="54C08929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,206,706</w:t>
            </w:r>
          </w:p>
        </w:tc>
      </w:tr>
      <w:tr w:rsidR="4192F4A1" w:rsidTr="4192F4A1" w14:paraId="70BA3FBE">
        <w:trPr>
          <w:trHeight w:val="540"/>
        </w:trPr>
        <w:tc>
          <w:tcPr>
            <w:tcW w:w="2085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2419BB31" w14:textId="186C5B93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2</w:t>
            </w:r>
          </w:p>
        </w:tc>
        <w:tc>
          <w:tcPr>
            <w:tcW w:w="29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5D4214FA" w14:textId="3A02C1F2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 20 hours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218C762C" w14:textId="74B787C2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gt; 8</w:t>
            </w:r>
          </w:p>
        </w:tc>
        <w:tc>
          <w:tcPr>
            <w:tcW w:w="23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00E93149" w14:textId="2D1BC3F3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8,463,865</w:t>
            </w:r>
          </w:p>
        </w:tc>
      </w:tr>
      <w:tr w:rsidR="4192F4A1" w:rsidTr="4192F4A1" w14:paraId="7B480120">
        <w:trPr>
          <w:trHeight w:val="540"/>
        </w:trPr>
        <w:tc>
          <w:tcPr>
            <w:tcW w:w="2085" w:type="dxa"/>
            <w:tcBorders>
              <w:top w:val="single" w:color="000000" w:themeColor="text1" w:sz="6"/>
              <w:left w:val="single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22F72F8A" w14:textId="6A630EF1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ample 3</w:t>
            </w:r>
          </w:p>
        </w:tc>
        <w:tc>
          <w:tcPr>
            <w:tcW w:w="295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40472336" w14:textId="55D6B9F2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 20 hours</w:t>
            </w:r>
          </w:p>
        </w:tc>
        <w:tc>
          <w:tcPr>
            <w:tcW w:w="178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4E4A73F1" w14:textId="6293653E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gt; 8</w:t>
            </w:r>
          </w:p>
        </w:tc>
        <w:tc>
          <w:tcPr>
            <w:tcW w:w="231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192F4A1" w:rsidP="4192F4A1" w:rsidRDefault="4192F4A1" w14:paraId="32103522" w14:textId="65CD9C64">
            <w:pPr>
              <w:spacing w:before="0" w:beforeAutospacing="off" w:after="200" w:afterAutospacing="off"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192F4A1" w:rsidR="4192F4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,388,116</w:t>
            </w:r>
          </w:p>
        </w:tc>
      </w:tr>
    </w:tbl>
    <w:p xmlns:wp14="http://schemas.microsoft.com/office/word/2010/wordml" w:rsidP="4192F4A1" wp14:paraId="2C078E63" wp14:textId="3E6B182C">
      <w:pPr>
        <w:pStyle w:val="Normal"/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D3EF6E"/>
    <w:rsid w:val="17178321"/>
    <w:rsid w:val="4192F4A1"/>
    <w:rsid w:val="70D3E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EF6E"/>
  <w15:chartTrackingRefBased/>
  <w15:docId w15:val="{3C1CA41C-1F13-4B82-9109-6EEF0907574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2T06:15:34.9190000Z</dcterms:created>
  <dcterms:modified xsi:type="dcterms:W3CDTF">2024-05-22T06:15:51.0566578Z</dcterms:modified>
  <dc:creator>Riepe, Tabea</dc:creator>
  <lastModifiedBy>Riepe, Tabea</lastModifiedBy>
</coreProperties>
</file>